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Abstract / Methods</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troduction</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troduction</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ethods</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ethod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ethod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ethods</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ethods</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ethods</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ethods</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Methods</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S1, Table S2</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A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d upon submission</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d upon submission</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S1</w:t>
            </w: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2, S1</w:t>
            </w:r>
            <w:r w:rsidDel="00000000" w:rsidR="00000000" w:rsidRPr="00000000">
              <w:rPr>
                <w:rFonts w:ascii="Arial" w:cs="Arial" w:eastAsia="Arial" w:hAnsi="Arial"/>
                <w:sz w:val="18"/>
                <w:szCs w:val="18"/>
                <w:rtl w:val="0"/>
              </w:rPr>
              <w:t xml:space="preserve">4.</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Scripts and other data are uploaded in https://github.com/arthurwlima/Coral-Plastidiome.</w:t>
            </w:r>
          </w:p>
        </w:tc>
      </w:tr>
    </w:tbl>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sectPr>
      <w:headerReference r:id="rId8"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E">
    <w:pPr>
      <w:keepNext w:val="0"/>
      <w:keepLines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pict>
        <v:shape id="_x0000_s1026" style="position:absolute;left:0;text-align:left;margin-left:-2.54992125984252pt;margin-top:-8.8pt;width:36pt;height:33pt;z-index:1;mso-position-horizontal:absolute;mso-position-vertical:absolute;mso-position-horizontal-relative:margin;mso-position-vertical-relative:text;" wrapcoords="-450 0 -450 21109 21600 21109 21600 0 -450 0" type="#_x0000_t75">
          <v:imagedata r:id="rId1" o:titl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tgp4LeKVd1WyVhfTYKUF+HKf8g==">CgMxLjA4AHIhMVo4anVCMGVHZ015WFpWdVFiVng3TVF6U1FtZTF6ZWF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